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A819B" w14:textId="447F39E1" w:rsidR="005A3062" w:rsidRPr="00883DBE" w:rsidRDefault="00D23EA8" w:rsidP="005A3062">
      <w:pPr>
        <w:spacing w:line="480" w:lineRule="auto"/>
        <w:jc w:val="center"/>
        <w:rPr>
          <w:rFonts w:ascii="Times New Roman" w:eastAsia="TimesNewRoman,Bold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D23EA8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A3062" w:rsidRPr="00883D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</w:t>
      </w:r>
      <w:r w:rsidR="0036429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A3062" w:rsidRPr="00883D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23F2">
        <w:rPr>
          <w:rFonts w:ascii="Times New Roman" w:hAnsi="Times New Roman" w:cs="Times New Roman"/>
          <w:color w:val="000000" w:themeColor="text1"/>
          <w:sz w:val="24"/>
          <w:szCs w:val="24"/>
        </w:rPr>
        <w:t>used in this study</w:t>
      </w:r>
    </w:p>
    <w:tbl>
      <w:tblPr>
        <w:tblStyle w:val="a3"/>
        <w:tblW w:w="8124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466"/>
        <w:gridCol w:w="4505"/>
        <w:gridCol w:w="153"/>
      </w:tblGrid>
      <w:tr w:rsidR="005A3062" w:rsidRPr="00883DBE" w14:paraId="74293FB7" w14:textId="77777777" w:rsidTr="009010CB">
        <w:tc>
          <w:tcPr>
            <w:tcW w:w="3717" w:type="dxa"/>
            <w:tcBorders>
              <w:top w:val="single" w:sz="12" w:space="0" w:color="auto"/>
              <w:bottom w:val="single" w:sz="4" w:space="0" w:color="auto"/>
            </w:tcBorders>
          </w:tcPr>
          <w:p w14:paraId="5F3AE36F" w14:textId="7AB21734" w:rsidR="005A3062" w:rsidRPr="00883DBE" w:rsidRDefault="001A23F2" w:rsidP="00364297">
            <w:pPr>
              <w:ind w:firstLineChars="149" w:firstLine="3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e </w:t>
            </w:r>
            <w:r w:rsidR="005A3062"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  <w:r w:rsidR="005A3062" w:rsidRPr="00883DBE" w:rsidDel="00C91C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40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1340824" w14:textId="77777777" w:rsidR="005A3062" w:rsidRPr="00883DBE" w:rsidRDefault="005A3062" w:rsidP="00364297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s</w:t>
            </w:r>
          </w:p>
        </w:tc>
      </w:tr>
      <w:tr w:rsidR="005A3062" w:rsidRPr="00883DBE" w14:paraId="794EFD08" w14:textId="77777777" w:rsidTr="009010CB">
        <w:trPr>
          <w:gridAfter w:val="1"/>
          <w:wAfter w:w="169" w:type="dxa"/>
        </w:trPr>
        <w:tc>
          <w:tcPr>
            <w:tcW w:w="3717" w:type="dxa"/>
            <w:tcBorders>
              <w:top w:val="single" w:sz="4" w:space="0" w:color="auto"/>
            </w:tcBorders>
          </w:tcPr>
          <w:p w14:paraId="6D7E4C62" w14:textId="77777777" w:rsidR="005A3062" w:rsidRPr="00883DBE" w:rsidRDefault="005A3062" w:rsidP="00364297">
            <w:pPr>
              <w:ind w:firstLineChars="149" w:firstLine="3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1r2 forward          </w:t>
            </w:r>
          </w:p>
        </w:tc>
        <w:tc>
          <w:tcPr>
            <w:tcW w:w="4238" w:type="dxa"/>
            <w:tcBorders>
              <w:top w:val="single" w:sz="4" w:space="0" w:color="auto"/>
            </w:tcBorders>
          </w:tcPr>
          <w:p w14:paraId="21454403" w14:textId="77777777" w:rsidR="005A3062" w:rsidRPr="00883DBE" w:rsidRDefault="005A3062" w:rsidP="003642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TTCTCATGCTTCTGCCGACAG3’</w:t>
            </w:r>
          </w:p>
        </w:tc>
      </w:tr>
      <w:tr w:rsidR="005A3062" w:rsidRPr="00883DBE" w14:paraId="2E21A573" w14:textId="77777777" w:rsidTr="009010CB">
        <w:trPr>
          <w:gridAfter w:val="1"/>
          <w:wAfter w:w="169" w:type="dxa"/>
        </w:trPr>
        <w:tc>
          <w:tcPr>
            <w:tcW w:w="3717" w:type="dxa"/>
          </w:tcPr>
          <w:p w14:paraId="664E02DB" w14:textId="77777777" w:rsidR="005A3062" w:rsidRPr="00883DBE" w:rsidRDefault="005A3062" w:rsidP="00364297">
            <w:pPr>
              <w:ind w:firstLineChars="149" w:firstLine="3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1r2 reverse           </w:t>
            </w:r>
          </w:p>
        </w:tc>
        <w:tc>
          <w:tcPr>
            <w:tcW w:w="4238" w:type="dxa"/>
          </w:tcPr>
          <w:p w14:paraId="59D07B93" w14:textId="77777777" w:rsidR="005A3062" w:rsidRPr="00883DBE" w:rsidRDefault="005A3062" w:rsidP="003642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GCCATCTTGAAGACACACACGA5’</w:t>
            </w:r>
          </w:p>
        </w:tc>
      </w:tr>
      <w:tr w:rsidR="005A3062" w:rsidRPr="00883DBE" w14:paraId="65FC2631" w14:textId="77777777" w:rsidTr="009010CB">
        <w:trPr>
          <w:gridAfter w:val="1"/>
          <w:wAfter w:w="169" w:type="dxa"/>
        </w:trPr>
        <w:tc>
          <w:tcPr>
            <w:tcW w:w="3717" w:type="dxa"/>
          </w:tcPr>
          <w:p w14:paraId="5BD4E798" w14:textId="77777777" w:rsidR="005A3062" w:rsidRPr="00883DBE" w:rsidRDefault="005A3062" w:rsidP="00364297">
            <w:pPr>
              <w:ind w:firstLineChars="149" w:firstLine="3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1r3 forward          </w:t>
            </w:r>
          </w:p>
        </w:tc>
        <w:tc>
          <w:tcPr>
            <w:tcW w:w="4238" w:type="dxa"/>
          </w:tcPr>
          <w:p w14:paraId="11C5A29D" w14:textId="77777777" w:rsidR="005A3062" w:rsidRPr="00883DBE" w:rsidRDefault="005A3062" w:rsidP="003642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ATGTAGTGGCCAGGCAACC3’</w:t>
            </w:r>
          </w:p>
        </w:tc>
      </w:tr>
      <w:tr w:rsidR="005A3062" w:rsidRPr="00883DBE" w14:paraId="5A72EA03" w14:textId="77777777" w:rsidTr="009010CB">
        <w:trPr>
          <w:gridAfter w:val="1"/>
          <w:wAfter w:w="169" w:type="dxa"/>
        </w:trPr>
        <w:tc>
          <w:tcPr>
            <w:tcW w:w="3717" w:type="dxa"/>
          </w:tcPr>
          <w:p w14:paraId="155218BE" w14:textId="77777777" w:rsidR="005A3062" w:rsidRPr="00883DBE" w:rsidRDefault="005A3062" w:rsidP="00364297">
            <w:pPr>
              <w:ind w:firstLineChars="149" w:firstLine="3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1r3 reverse          </w:t>
            </w:r>
          </w:p>
        </w:tc>
        <w:tc>
          <w:tcPr>
            <w:tcW w:w="4238" w:type="dxa"/>
          </w:tcPr>
          <w:p w14:paraId="098BFCEE" w14:textId="77777777" w:rsidR="005A3062" w:rsidRPr="00883DBE" w:rsidRDefault="005A3062" w:rsidP="003642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ACC TGGCCATCTTTGCACT5’</w:t>
            </w:r>
          </w:p>
        </w:tc>
      </w:tr>
      <w:tr w:rsidR="005A3062" w:rsidRPr="00883DBE" w14:paraId="754B9D7D" w14:textId="77777777" w:rsidTr="009010CB">
        <w:trPr>
          <w:gridAfter w:val="1"/>
          <w:wAfter w:w="169" w:type="dxa"/>
        </w:trPr>
        <w:tc>
          <w:tcPr>
            <w:tcW w:w="3717" w:type="dxa"/>
          </w:tcPr>
          <w:p w14:paraId="05884DBC" w14:textId="77777777" w:rsidR="005A3062" w:rsidRPr="00883DBE" w:rsidRDefault="005A3062" w:rsidP="00364297">
            <w:pPr>
              <w:ind w:firstLineChars="149" w:firstLine="3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α-</w:t>
            </w:r>
            <w:proofErr w:type="spellStart"/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stducin</w:t>
            </w:r>
            <w:proofErr w:type="spellEnd"/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ward    </w:t>
            </w:r>
          </w:p>
        </w:tc>
        <w:tc>
          <w:tcPr>
            <w:tcW w:w="4238" w:type="dxa"/>
          </w:tcPr>
          <w:p w14:paraId="591AD433" w14:textId="77777777" w:rsidR="005A3062" w:rsidRPr="00883DBE" w:rsidRDefault="005A3062" w:rsidP="003642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GCGATCCAGGAATTCAAGCCT3’</w:t>
            </w:r>
          </w:p>
        </w:tc>
      </w:tr>
      <w:tr w:rsidR="005A3062" w:rsidRPr="00883DBE" w14:paraId="23E3A0EA" w14:textId="77777777" w:rsidTr="009010CB">
        <w:trPr>
          <w:gridAfter w:val="1"/>
          <w:wAfter w:w="169" w:type="dxa"/>
        </w:trPr>
        <w:tc>
          <w:tcPr>
            <w:tcW w:w="3717" w:type="dxa"/>
          </w:tcPr>
          <w:p w14:paraId="70E5B300" w14:textId="77777777" w:rsidR="005A3062" w:rsidRPr="00883DBE" w:rsidRDefault="005A3062" w:rsidP="00364297">
            <w:pPr>
              <w:ind w:firstLineChars="149" w:firstLine="3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α-</w:t>
            </w:r>
            <w:proofErr w:type="spellStart"/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stducin</w:t>
            </w:r>
            <w:proofErr w:type="spellEnd"/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verse    </w:t>
            </w:r>
          </w:p>
        </w:tc>
        <w:tc>
          <w:tcPr>
            <w:tcW w:w="4238" w:type="dxa"/>
          </w:tcPr>
          <w:p w14:paraId="37110B19" w14:textId="77777777" w:rsidR="005A3062" w:rsidRPr="00883DBE" w:rsidRDefault="005A3062" w:rsidP="003642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GATACCAGTGGTTTTCACCCGG5’</w:t>
            </w:r>
          </w:p>
        </w:tc>
      </w:tr>
      <w:tr w:rsidR="005A3062" w:rsidRPr="00883DBE" w14:paraId="2B992B9E" w14:textId="77777777" w:rsidTr="009010CB">
        <w:trPr>
          <w:gridAfter w:val="1"/>
          <w:wAfter w:w="169" w:type="dxa"/>
        </w:trPr>
        <w:tc>
          <w:tcPr>
            <w:tcW w:w="3717" w:type="dxa"/>
          </w:tcPr>
          <w:p w14:paraId="6EA0FAE2" w14:textId="77777777" w:rsidR="005A3062" w:rsidRPr="00883DBE" w:rsidRDefault="005A3062" w:rsidP="00364297">
            <w:pPr>
              <w:ind w:firstLineChars="149" w:firstLine="3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glt1 forward         </w:t>
            </w:r>
          </w:p>
        </w:tc>
        <w:tc>
          <w:tcPr>
            <w:tcW w:w="4238" w:type="dxa"/>
          </w:tcPr>
          <w:p w14:paraId="30C5B40D" w14:textId="77777777" w:rsidR="005A3062" w:rsidRPr="00883DBE" w:rsidRDefault="005A3062" w:rsidP="003642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ATTGGAATCTCCCGTATG3’</w:t>
            </w:r>
          </w:p>
        </w:tc>
      </w:tr>
      <w:tr w:rsidR="005A3062" w:rsidRPr="00883DBE" w14:paraId="4B1F0108" w14:textId="77777777" w:rsidTr="009010CB">
        <w:trPr>
          <w:gridAfter w:val="1"/>
          <w:wAfter w:w="169" w:type="dxa"/>
        </w:trPr>
        <w:tc>
          <w:tcPr>
            <w:tcW w:w="3717" w:type="dxa"/>
          </w:tcPr>
          <w:p w14:paraId="2E2B1E85" w14:textId="77777777" w:rsidR="005A3062" w:rsidRPr="00883DBE" w:rsidRDefault="005A3062" w:rsidP="00364297">
            <w:pPr>
              <w:ind w:firstLineChars="149" w:firstLine="3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glt1 reverse         </w:t>
            </w:r>
          </w:p>
        </w:tc>
        <w:tc>
          <w:tcPr>
            <w:tcW w:w="4238" w:type="dxa"/>
          </w:tcPr>
          <w:p w14:paraId="473EB127" w14:textId="77777777" w:rsidR="005A3062" w:rsidRPr="00883DBE" w:rsidRDefault="005A3062" w:rsidP="003642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ATGACGAAGAGGATGATG5’</w:t>
            </w:r>
          </w:p>
        </w:tc>
      </w:tr>
      <w:tr w:rsidR="005A3062" w:rsidRPr="00883DBE" w14:paraId="24B43C1E" w14:textId="77777777" w:rsidTr="009010CB">
        <w:trPr>
          <w:gridAfter w:val="1"/>
          <w:wAfter w:w="169" w:type="dxa"/>
        </w:trPr>
        <w:tc>
          <w:tcPr>
            <w:tcW w:w="3717" w:type="dxa"/>
          </w:tcPr>
          <w:p w14:paraId="7F775DE7" w14:textId="77777777" w:rsidR="005A3062" w:rsidRPr="00883DBE" w:rsidRDefault="005A3062" w:rsidP="00364297">
            <w:pPr>
              <w:ind w:firstLineChars="149" w:firstLine="3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lut2 forward        </w:t>
            </w:r>
          </w:p>
        </w:tc>
        <w:tc>
          <w:tcPr>
            <w:tcW w:w="4238" w:type="dxa"/>
          </w:tcPr>
          <w:p w14:paraId="215A6A7F" w14:textId="77777777" w:rsidR="005A3062" w:rsidRPr="00883DBE" w:rsidRDefault="005A3062" w:rsidP="003642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CCAGCACATACGACACCAGACG3’</w:t>
            </w:r>
          </w:p>
        </w:tc>
      </w:tr>
      <w:tr w:rsidR="005A3062" w:rsidRPr="00883DBE" w14:paraId="4045D39D" w14:textId="77777777" w:rsidTr="009010CB">
        <w:trPr>
          <w:gridAfter w:val="1"/>
          <w:wAfter w:w="169" w:type="dxa"/>
        </w:trPr>
        <w:tc>
          <w:tcPr>
            <w:tcW w:w="3717" w:type="dxa"/>
          </w:tcPr>
          <w:p w14:paraId="4F16FCF8" w14:textId="77777777" w:rsidR="00364297" w:rsidRDefault="005A3062" w:rsidP="00364297">
            <w:pPr>
              <w:ind w:firstLineChars="149" w:firstLine="3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lut2 reverse       </w:t>
            </w:r>
          </w:p>
          <w:p w14:paraId="6B585C1E" w14:textId="37D2DF43" w:rsidR="005A3062" w:rsidRDefault="00364297" w:rsidP="00364297">
            <w:pPr>
              <w:ind w:firstLineChars="149" w:firstLine="3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  <w:p w14:paraId="3173044B" w14:textId="4432022E" w:rsidR="00364297" w:rsidRPr="00883DBE" w:rsidRDefault="00364297" w:rsidP="00364297">
            <w:pPr>
              <w:ind w:firstLineChars="149" w:firstLine="3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</w:t>
            </w:r>
          </w:p>
        </w:tc>
        <w:tc>
          <w:tcPr>
            <w:tcW w:w="4238" w:type="dxa"/>
          </w:tcPr>
          <w:p w14:paraId="0273F8AE" w14:textId="77777777" w:rsidR="005A3062" w:rsidRDefault="005A3062" w:rsidP="003642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CCAAAGAACGAGGCGACCAT5’</w:t>
            </w:r>
          </w:p>
          <w:p w14:paraId="46C0A57B" w14:textId="77777777" w:rsidR="00364297" w:rsidRDefault="00364297" w:rsidP="003642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4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CGGAAGAAGTCGCCATAGCTGAG3’</w:t>
            </w:r>
          </w:p>
          <w:p w14:paraId="24789055" w14:textId="44129C52" w:rsidR="00364297" w:rsidRPr="00883DBE" w:rsidRDefault="00364297" w:rsidP="003642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42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TTGATGAAGTCTCTGGTGGCAAGG5’</w:t>
            </w:r>
            <w:r w:rsidR="002B01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</w:tr>
      <w:tr w:rsidR="005A3062" w:rsidRPr="00883DBE" w14:paraId="346E997D" w14:textId="77777777" w:rsidTr="009010CB">
        <w:trPr>
          <w:gridAfter w:val="1"/>
          <w:wAfter w:w="169" w:type="dxa"/>
        </w:trPr>
        <w:tc>
          <w:tcPr>
            <w:tcW w:w="3717" w:type="dxa"/>
          </w:tcPr>
          <w:p w14:paraId="51D3F37E" w14:textId="77777777" w:rsidR="005A3062" w:rsidRPr="00883DBE" w:rsidRDefault="005A3062" w:rsidP="00364297">
            <w:pPr>
              <w:ind w:firstLineChars="149" w:firstLine="3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  <w:proofErr w:type="spellEnd"/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ward       </w:t>
            </w:r>
          </w:p>
        </w:tc>
        <w:tc>
          <w:tcPr>
            <w:tcW w:w="4238" w:type="dxa"/>
          </w:tcPr>
          <w:p w14:paraId="4B311139" w14:textId="77777777" w:rsidR="005A3062" w:rsidRPr="00883DBE" w:rsidRDefault="005A3062" w:rsidP="003642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GCATGGCCTTCCGTGTTCCTA3’</w:t>
            </w:r>
          </w:p>
        </w:tc>
      </w:tr>
      <w:tr w:rsidR="005A3062" w:rsidRPr="00883DBE" w14:paraId="2208A8D4" w14:textId="77777777" w:rsidTr="009010CB">
        <w:trPr>
          <w:gridAfter w:val="1"/>
          <w:wAfter w:w="169" w:type="dxa"/>
        </w:trPr>
        <w:tc>
          <w:tcPr>
            <w:tcW w:w="3717" w:type="dxa"/>
            <w:tcBorders>
              <w:bottom w:val="single" w:sz="12" w:space="0" w:color="auto"/>
            </w:tcBorders>
          </w:tcPr>
          <w:p w14:paraId="12032BD3" w14:textId="77777777" w:rsidR="005A3062" w:rsidRPr="00883DBE" w:rsidRDefault="005A3062" w:rsidP="00364297">
            <w:pPr>
              <w:ind w:firstLineChars="149" w:firstLine="3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  <w:proofErr w:type="spellEnd"/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verse       </w:t>
            </w:r>
          </w:p>
        </w:tc>
        <w:tc>
          <w:tcPr>
            <w:tcW w:w="4238" w:type="dxa"/>
            <w:tcBorders>
              <w:bottom w:val="single" w:sz="12" w:space="0" w:color="auto"/>
            </w:tcBorders>
          </w:tcPr>
          <w:p w14:paraId="1EB50835" w14:textId="77777777" w:rsidR="005A3062" w:rsidRPr="00883DBE" w:rsidRDefault="005A3062" w:rsidP="003642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’GATGCCTGCTTCACCACCTTCT5’</w:t>
            </w:r>
          </w:p>
        </w:tc>
      </w:tr>
    </w:tbl>
    <w:p w14:paraId="1930F279" w14:textId="24C1C133" w:rsidR="00957522" w:rsidRDefault="00957522" w:rsidP="005A306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81D87BC" w14:textId="77777777" w:rsidR="00D91A13" w:rsidRDefault="00D91A13" w:rsidP="005A306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D96CF3" w14:textId="3A269CB2" w:rsidR="00596C42" w:rsidRPr="00957522" w:rsidRDefault="00D23EA8" w:rsidP="0095752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3E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 w:rsidRPr="00D23E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</w:t>
      </w:r>
      <w:r w:rsidR="005A3062" w:rsidRPr="00883D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lucose metabolism was improved in alimentary limb after D</w:t>
      </w:r>
      <w:r w:rsidR="005A3062">
        <w:rPr>
          <w:rFonts w:ascii="Times New Roman" w:hAnsi="Times New Roman" w:cs="Times New Roman"/>
          <w:color w:val="000000" w:themeColor="text1"/>
          <w:sz w:val="24"/>
          <w:szCs w:val="24"/>
        </w:rPr>
        <w:t>JB.</w:t>
      </w:r>
      <w:r w:rsidR="005A30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A3062" w:rsidRPr="00883DB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GSEA enrichment analysis showed the </w:t>
      </w:r>
      <w:proofErr w:type="spellStart"/>
      <w:r w:rsidR="005A3062" w:rsidRPr="00883DB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eactome</w:t>
      </w:r>
      <w:proofErr w:type="spellEnd"/>
      <w:r w:rsidR="005A3062" w:rsidRPr="00883DB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f </w:t>
      </w:r>
      <w:r w:rsidR="005A3062" w:rsidRPr="00883DBE">
        <w:rPr>
          <w:rFonts w:ascii="Times New Roman" w:hAnsi="Times New Roman" w:cs="Times New Roman"/>
          <w:color w:val="000000" w:themeColor="text1"/>
          <w:sz w:val="24"/>
          <w:szCs w:val="24"/>
        </w:rPr>
        <w:t>glucose metabolism (</w:t>
      </w:r>
      <w:r w:rsidR="00C32EFD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5A3062" w:rsidRPr="00883DBE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 w:rsidR="005A3062" w:rsidRPr="00883DB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glycolysis </w:t>
      </w:r>
      <w:r w:rsidR="005A3062" w:rsidRPr="00883DB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C32EFD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5A3062" w:rsidRPr="00883DBE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 w:rsidR="005A30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A3062" w:rsidRPr="00883DBE">
        <w:rPr>
          <w:rFonts w:ascii="Times New Roman" w:hAnsi="Times New Roman" w:cs="Times New Roman"/>
          <w:color w:val="000000" w:themeColor="text1"/>
          <w:sz w:val="24"/>
          <w:szCs w:val="24"/>
        </w:rPr>
        <w:t>gluconeogenesis (</w:t>
      </w:r>
      <w:r w:rsidR="00C32E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5A3062" w:rsidRPr="00883DBE">
        <w:rPr>
          <w:rFonts w:ascii="Times New Roman" w:hAnsi="Times New Roman" w:cs="Times New Roman"/>
          <w:color w:val="000000" w:themeColor="text1"/>
          <w:sz w:val="24"/>
          <w:szCs w:val="24"/>
        </w:rPr>
        <w:t>) and TCA cycle (</w:t>
      </w:r>
      <w:r w:rsidR="00C32EFD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5A3062" w:rsidRPr="00883DBE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5A3062" w:rsidRPr="00883DB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NES=Normalized Enrichment Score; positive and negative values of NES indicated up- and downregulated gene expression patterns, respectively.</w:t>
      </w:r>
    </w:p>
    <w:sectPr w:rsidR="00596C42" w:rsidRPr="00957522" w:rsidSect="00400A4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72BEE" w14:textId="77777777" w:rsidR="00442A5E" w:rsidRDefault="00442A5E" w:rsidP="008E7787">
      <w:r>
        <w:separator/>
      </w:r>
    </w:p>
  </w:endnote>
  <w:endnote w:type="continuationSeparator" w:id="0">
    <w:p w14:paraId="068A5D4F" w14:textId="77777777" w:rsidR="00442A5E" w:rsidRDefault="00442A5E" w:rsidP="008E7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,Bold">
    <w:altName w:val="等线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026EA" w14:textId="77777777" w:rsidR="00442A5E" w:rsidRDefault="00442A5E" w:rsidP="008E7787">
      <w:r>
        <w:separator/>
      </w:r>
    </w:p>
  </w:footnote>
  <w:footnote w:type="continuationSeparator" w:id="0">
    <w:p w14:paraId="6F40F87A" w14:textId="77777777" w:rsidR="00442A5E" w:rsidRDefault="00442A5E" w:rsidP="008E7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062"/>
    <w:rsid w:val="00040DBC"/>
    <w:rsid w:val="000B360C"/>
    <w:rsid w:val="000C1934"/>
    <w:rsid w:val="000E040D"/>
    <w:rsid w:val="0018505D"/>
    <w:rsid w:val="001A23F2"/>
    <w:rsid w:val="001B642D"/>
    <w:rsid w:val="001E1A86"/>
    <w:rsid w:val="001F2338"/>
    <w:rsid w:val="00207AF3"/>
    <w:rsid w:val="002106B9"/>
    <w:rsid w:val="00213F5F"/>
    <w:rsid w:val="002223F1"/>
    <w:rsid w:val="00234DC1"/>
    <w:rsid w:val="002A1955"/>
    <w:rsid w:val="002A795B"/>
    <w:rsid w:val="002B01E4"/>
    <w:rsid w:val="002B3ADA"/>
    <w:rsid w:val="00333668"/>
    <w:rsid w:val="0033529C"/>
    <w:rsid w:val="00364297"/>
    <w:rsid w:val="00384A49"/>
    <w:rsid w:val="003B438A"/>
    <w:rsid w:val="003F035B"/>
    <w:rsid w:val="003F0999"/>
    <w:rsid w:val="00400A48"/>
    <w:rsid w:val="00442A5E"/>
    <w:rsid w:val="004454AF"/>
    <w:rsid w:val="00484FFF"/>
    <w:rsid w:val="004C0022"/>
    <w:rsid w:val="004E21FB"/>
    <w:rsid w:val="005471E0"/>
    <w:rsid w:val="0056739D"/>
    <w:rsid w:val="005A3062"/>
    <w:rsid w:val="005C1F0A"/>
    <w:rsid w:val="0063638D"/>
    <w:rsid w:val="00697D19"/>
    <w:rsid w:val="006F3F56"/>
    <w:rsid w:val="0071077C"/>
    <w:rsid w:val="007215CE"/>
    <w:rsid w:val="00754C95"/>
    <w:rsid w:val="007A686C"/>
    <w:rsid w:val="007F5F61"/>
    <w:rsid w:val="0081600A"/>
    <w:rsid w:val="00822685"/>
    <w:rsid w:val="008500D8"/>
    <w:rsid w:val="008A0583"/>
    <w:rsid w:val="008A079A"/>
    <w:rsid w:val="008B5361"/>
    <w:rsid w:val="008E7787"/>
    <w:rsid w:val="009010CB"/>
    <w:rsid w:val="00915862"/>
    <w:rsid w:val="0094111A"/>
    <w:rsid w:val="009467BE"/>
    <w:rsid w:val="00957522"/>
    <w:rsid w:val="00A57DA1"/>
    <w:rsid w:val="00A96E06"/>
    <w:rsid w:val="00AA26D4"/>
    <w:rsid w:val="00AC0337"/>
    <w:rsid w:val="00AD04D5"/>
    <w:rsid w:val="00AD2B85"/>
    <w:rsid w:val="00B50949"/>
    <w:rsid w:val="00B6134B"/>
    <w:rsid w:val="00B76592"/>
    <w:rsid w:val="00BE72A0"/>
    <w:rsid w:val="00BF68D0"/>
    <w:rsid w:val="00C01048"/>
    <w:rsid w:val="00C32EFD"/>
    <w:rsid w:val="00C42D4D"/>
    <w:rsid w:val="00D23EA8"/>
    <w:rsid w:val="00D44BB7"/>
    <w:rsid w:val="00D44E06"/>
    <w:rsid w:val="00D91A13"/>
    <w:rsid w:val="00D96149"/>
    <w:rsid w:val="00DD48C6"/>
    <w:rsid w:val="00DF43C4"/>
    <w:rsid w:val="00E118C2"/>
    <w:rsid w:val="00E12EE7"/>
    <w:rsid w:val="00E33FB6"/>
    <w:rsid w:val="00EB60F5"/>
    <w:rsid w:val="00ED52E9"/>
    <w:rsid w:val="00EF3942"/>
    <w:rsid w:val="00F325C5"/>
    <w:rsid w:val="00F521A9"/>
    <w:rsid w:val="00FD100B"/>
    <w:rsid w:val="00FF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4110E2"/>
  <w14:defaultImageDpi w14:val="32767"/>
  <w15:chartTrackingRefBased/>
  <w15:docId w15:val="{93CDE572-57AD-5B41-9BF3-AECC8440C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5A306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062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A23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8E7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E778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E7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E77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5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1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96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8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7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13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86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</dc:creator>
  <cp:keywords/>
  <dc:description/>
  <cp:lastModifiedBy>Wang Yi</cp:lastModifiedBy>
  <cp:revision>10</cp:revision>
  <dcterms:created xsi:type="dcterms:W3CDTF">2023-05-04T09:41:00Z</dcterms:created>
  <dcterms:modified xsi:type="dcterms:W3CDTF">2024-08-13T07:44:00Z</dcterms:modified>
</cp:coreProperties>
</file>